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9B8" w:rsidRPr="00514459" w:rsidRDefault="00514459">
      <w:pPr>
        <w:rPr>
          <w:rFonts w:ascii="Arial" w:hAnsi="Arial" w:cs="Arial"/>
          <w:lang w:val="en-US"/>
        </w:rPr>
      </w:pPr>
      <w:r w:rsidRPr="00514459">
        <w:rPr>
          <w:rFonts w:ascii="Arial" w:hAnsi="Arial" w:cs="Arial"/>
          <w:lang w:val="en-US"/>
        </w:rPr>
        <w:t>Supplementary Table S1:</w:t>
      </w:r>
    </w:p>
    <w:p w:rsidR="00514459" w:rsidRDefault="00514459"/>
    <w:tbl>
      <w:tblPr>
        <w:tblStyle w:val="Tabellenraster"/>
        <w:tblW w:w="10201" w:type="dxa"/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2268"/>
        <w:gridCol w:w="1843"/>
        <w:gridCol w:w="992"/>
      </w:tblGrid>
      <w:tr w:rsidR="00505525" w:rsidRPr="005403BB" w:rsidTr="00601C3F">
        <w:tc>
          <w:tcPr>
            <w:tcW w:w="3114" w:type="dxa"/>
          </w:tcPr>
          <w:p w:rsidR="00505525" w:rsidRPr="005403BB" w:rsidRDefault="00505525" w:rsidP="009B6EB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505525" w:rsidRDefault="00505525" w:rsidP="004E612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inus rhythm</w:t>
            </w:r>
          </w:p>
          <w:p w:rsidR="00505525" w:rsidRPr="005403BB" w:rsidRDefault="00505525" w:rsidP="004E612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118)</w:t>
            </w:r>
          </w:p>
        </w:tc>
        <w:tc>
          <w:tcPr>
            <w:tcW w:w="2268" w:type="dxa"/>
            <w:vAlign w:val="center"/>
          </w:tcPr>
          <w:p w:rsidR="00505525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oxysmal/persistent AF</w:t>
            </w:r>
          </w:p>
          <w:p w:rsidR="00505525" w:rsidRPr="005403BB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601C3F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ermanent </w:t>
            </w:r>
          </w:p>
          <w:p w:rsidR="00505525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F</w:t>
            </w:r>
          </w:p>
          <w:p w:rsidR="00505525" w:rsidRPr="005403BB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57)</w:t>
            </w:r>
          </w:p>
        </w:tc>
        <w:tc>
          <w:tcPr>
            <w:tcW w:w="992" w:type="dxa"/>
            <w:vAlign w:val="center"/>
          </w:tcPr>
          <w:p w:rsidR="00505525" w:rsidRPr="005403BB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03BB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505525" w:rsidRPr="005403BB" w:rsidTr="00601C3F">
        <w:tc>
          <w:tcPr>
            <w:tcW w:w="3114" w:type="dxa"/>
          </w:tcPr>
          <w:p w:rsidR="00505525" w:rsidRPr="005403BB" w:rsidRDefault="00505525" w:rsidP="009B6EB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4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V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MI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at baseline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g/m</w:t>
            </w:r>
            <w:r w:rsidRPr="002C501E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505525" w:rsidRPr="005403BB" w:rsidRDefault="001230C3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76 </w:t>
            </w:r>
            <w:r w:rsidRPr="00632E53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2268" w:type="dxa"/>
          </w:tcPr>
          <w:p w:rsidR="00505525" w:rsidRPr="005403BB" w:rsidRDefault="001230C3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94 </w:t>
            </w:r>
            <w:r w:rsidRPr="00632E53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3" w:type="dxa"/>
          </w:tcPr>
          <w:p w:rsidR="00505525" w:rsidRDefault="001230C3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32E53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505525" w:rsidRPr="005403BB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E6120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</w:tr>
      <w:tr w:rsidR="001230C3" w:rsidRPr="005403BB" w:rsidTr="00601C3F">
        <w:tc>
          <w:tcPr>
            <w:tcW w:w="3114" w:type="dxa"/>
          </w:tcPr>
          <w:p w:rsidR="001230C3" w:rsidRPr="005403BB" w:rsidRDefault="001230C3" w:rsidP="001230C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124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V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MI at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ollow-up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(g/m</w:t>
            </w:r>
            <w:r w:rsidRPr="002C501E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1230C3" w:rsidRDefault="001230C3" w:rsidP="001230C3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  <w:r w:rsidRPr="00D315E1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2268" w:type="dxa"/>
          </w:tcPr>
          <w:p w:rsidR="001230C3" w:rsidRDefault="001230C3" w:rsidP="001230C3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  <w:r w:rsidRPr="00D315E1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843" w:type="dxa"/>
          </w:tcPr>
          <w:p w:rsidR="001230C3" w:rsidRDefault="001230C3" w:rsidP="001230C3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8</w:t>
            </w:r>
            <w:r w:rsidRPr="00D315E1">
              <w:rPr>
                <w:rFonts w:ascii="Arial" w:hAnsi="Arial" w:cs="Arial"/>
                <w:sz w:val="20"/>
                <w:szCs w:val="20"/>
                <w:lang w:val="en-US"/>
              </w:rPr>
              <w:t xml:space="preserve"> ±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1230C3" w:rsidRPr="005403BB" w:rsidRDefault="001230C3" w:rsidP="001230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E6120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</w:tr>
      <w:tr w:rsidR="00505525" w:rsidRPr="005403BB" w:rsidTr="00601C3F">
        <w:tc>
          <w:tcPr>
            <w:tcW w:w="3114" w:type="dxa"/>
          </w:tcPr>
          <w:p w:rsidR="00505525" w:rsidRPr="005403BB" w:rsidRDefault="00505525" w:rsidP="009B6EB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bsolute change in </w:t>
            </w:r>
            <w:r w:rsidRPr="0098124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V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I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(g/m</w:t>
            </w:r>
            <w:r w:rsidRPr="002C501E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505525" w:rsidRPr="005403BB" w:rsidRDefault="001230C3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 22</w:t>
            </w:r>
            <w:r w:rsidR="00505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05525" w:rsidRPr="00632E53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="00505525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A8742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:rsidR="00505525" w:rsidRPr="005403BB" w:rsidRDefault="00A87426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AE4C4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230C3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50552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505525" w:rsidRPr="00632E53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 w:rsidR="00AE4C48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230C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</w:tcPr>
          <w:p w:rsidR="00505525" w:rsidRDefault="00AE4C48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1230C3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32E53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92" w:type="dxa"/>
          </w:tcPr>
          <w:p w:rsidR="00505525" w:rsidRPr="005403BB" w:rsidRDefault="00505525" w:rsidP="009B6EB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E6120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AE4C48" w:rsidRPr="005403BB" w:rsidTr="00601C3F">
        <w:tc>
          <w:tcPr>
            <w:tcW w:w="3114" w:type="dxa"/>
          </w:tcPr>
          <w:p w:rsidR="00AE4C48" w:rsidRPr="005403BB" w:rsidRDefault="00AE4C48" w:rsidP="00AE4C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lative change in </w:t>
            </w:r>
            <w:r w:rsidRPr="0098124B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V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I (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%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</w:tcPr>
          <w:p w:rsidR="00AE4C48" w:rsidRPr="005403BB" w:rsidRDefault="00AE4C48" w:rsidP="00AE4C4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- 8.7 </w:t>
            </w:r>
            <w:r w:rsidRPr="00632E53">
              <w:rPr>
                <w:rFonts w:ascii="Arial" w:hAnsi="Arial" w:cs="Arial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.7</w:t>
            </w:r>
          </w:p>
        </w:tc>
        <w:tc>
          <w:tcPr>
            <w:tcW w:w="2268" w:type="dxa"/>
          </w:tcPr>
          <w:p w:rsidR="00AE4C48" w:rsidRDefault="00AE4C48" w:rsidP="00AE4C48">
            <w:pPr>
              <w:jc w:val="center"/>
            </w:pPr>
            <w:r w:rsidRPr="007F3209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  <w:r w:rsidRPr="007F3209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843" w:type="dxa"/>
          </w:tcPr>
          <w:p w:rsidR="00AE4C48" w:rsidRDefault="00AE4C48" w:rsidP="00AE4C48">
            <w:pPr>
              <w:jc w:val="center"/>
            </w:pPr>
            <w:r w:rsidRPr="007F3209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Pr="007F3209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</w:p>
        </w:tc>
        <w:tc>
          <w:tcPr>
            <w:tcW w:w="992" w:type="dxa"/>
          </w:tcPr>
          <w:p w:rsidR="00AE4C48" w:rsidRPr="005403BB" w:rsidRDefault="00AE4C48" w:rsidP="00AE4C4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E612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</w:tbl>
    <w:p w:rsidR="00514459" w:rsidRDefault="00514459">
      <w:bookmarkStart w:id="0" w:name="_GoBack"/>
      <w:bookmarkEnd w:id="0"/>
    </w:p>
    <w:sectPr w:rsidR="00514459" w:rsidSect="00CA1BF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459"/>
    <w:rsid w:val="001230C3"/>
    <w:rsid w:val="001769E1"/>
    <w:rsid w:val="00344B3D"/>
    <w:rsid w:val="003F189B"/>
    <w:rsid w:val="004E6120"/>
    <w:rsid w:val="00505525"/>
    <w:rsid w:val="00514459"/>
    <w:rsid w:val="00601C3F"/>
    <w:rsid w:val="006979B8"/>
    <w:rsid w:val="007C5DF4"/>
    <w:rsid w:val="00A87426"/>
    <w:rsid w:val="00AE4C48"/>
    <w:rsid w:val="00B85462"/>
    <w:rsid w:val="00BF131A"/>
    <w:rsid w:val="00C042B6"/>
    <w:rsid w:val="00CA1BFD"/>
    <w:rsid w:val="00D53E07"/>
    <w:rsid w:val="00D73130"/>
    <w:rsid w:val="00DA58C0"/>
    <w:rsid w:val="00F6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EAF86"/>
  <w15:chartTrackingRefBased/>
  <w15:docId w15:val="{420A5610-4B0B-C544-8468-53B2F2DC9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4459"/>
    <w:rPr>
      <w:rFonts w:ascii="Calibri" w:eastAsiaTheme="minorEastAsia" w:hAnsi="Calibr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4C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woch</dc:creator>
  <cp:keywords/>
  <dc:description/>
  <cp:lastModifiedBy>Ledwoch</cp:lastModifiedBy>
  <cp:revision>6</cp:revision>
  <dcterms:created xsi:type="dcterms:W3CDTF">2020-12-16T06:30:00Z</dcterms:created>
  <dcterms:modified xsi:type="dcterms:W3CDTF">2020-12-16T14:29:00Z</dcterms:modified>
</cp:coreProperties>
</file>